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E05" w:rsidRPr="000739AB" w:rsidRDefault="00656E05" w:rsidP="00656E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color w:val="FF0000"/>
          <w:sz w:val="20"/>
          <w:szCs w:val="20"/>
        </w:rPr>
      </w:pPr>
      <w:r w:rsidRPr="009F376A">
        <w:rPr>
          <w:rFonts w:ascii="Times New Roman" w:hAnsi="Times New Roman" w:cs="Times New Roman"/>
          <w:bCs/>
          <w:color w:val="FF0000"/>
          <w:sz w:val="20"/>
          <w:szCs w:val="20"/>
        </w:rPr>
        <w:t xml:space="preserve">Additional File 2 </w:t>
      </w:r>
      <w:r>
        <w:rPr>
          <w:rFonts w:ascii="Times New Roman" w:hAnsi="Times New Roman" w:cs="Times New Roman"/>
          <w:bCs/>
          <w:color w:val="FF0000"/>
          <w:sz w:val="20"/>
          <w:szCs w:val="20"/>
        </w:rPr>
        <w:t xml:space="preserve">- </w:t>
      </w:r>
      <w:r w:rsidRPr="009F376A">
        <w:rPr>
          <w:rFonts w:ascii="Times New Roman" w:hAnsi="Times New Roman" w:cs="Times New Roman"/>
          <w:bCs/>
          <w:iCs/>
          <w:sz w:val="20"/>
          <w:szCs w:val="20"/>
        </w:rPr>
        <w:t>Classification of Groups by Language Regions</w:t>
      </w:r>
    </w:p>
    <w:p w:rsidR="00656E05" w:rsidRPr="001C4B70" w:rsidRDefault="00656E05" w:rsidP="00656E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iCs/>
          <w:color w:val="FF0000"/>
          <w:sz w:val="20"/>
          <w:szCs w:val="20"/>
        </w:rPr>
      </w:pPr>
      <w:r>
        <w:rPr>
          <w:rFonts w:ascii="Times New Roman" w:hAnsi="Times New Roman" w:cs="Times New Roman"/>
          <w:bCs/>
          <w:iCs/>
          <w:color w:val="FF0000"/>
          <w:sz w:val="20"/>
          <w:szCs w:val="20"/>
        </w:rPr>
        <w:t>This table denotes the classification of participant groups</w:t>
      </w:r>
      <w:r w:rsidRPr="001C4B70">
        <w:rPr>
          <w:rFonts w:ascii="Times New Roman" w:hAnsi="Times New Roman" w:cs="Times New Roman"/>
          <w:bCs/>
          <w:iCs/>
          <w:color w:val="FF0000"/>
          <w:sz w:val="20"/>
          <w:szCs w:val="20"/>
        </w:rPr>
        <w:t xml:space="preserve"> based on main language spoken at home and divided into the following five language region groups; (1) English, (2) South or East Asian language, (3) Arabic or other Middle-Eastern language, (4) a European language or (5) other than the above</w:t>
      </w:r>
    </w:p>
    <w:p w:rsidR="00656E05" w:rsidRPr="00446255" w:rsidRDefault="00656E05" w:rsidP="00656E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sz w:val="20"/>
          <w:szCs w:val="20"/>
        </w:rPr>
      </w:pPr>
    </w:p>
    <w:tbl>
      <w:tblPr>
        <w:tblW w:w="8241" w:type="dxa"/>
        <w:tblLook w:val="04A0" w:firstRow="1" w:lastRow="0" w:firstColumn="1" w:lastColumn="0" w:noHBand="0" w:noVBand="1"/>
      </w:tblPr>
      <w:tblGrid>
        <w:gridCol w:w="2380"/>
        <w:gridCol w:w="1132"/>
        <w:gridCol w:w="788"/>
        <w:gridCol w:w="1059"/>
        <w:gridCol w:w="962"/>
        <w:gridCol w:w="960"/>
        <w:gridCol w:w="960"/>
      </w:tblGrid>
      <w:tr w:rsidR="00656E05" w:rsidRPr="00627861" w:rsidTr="002621EA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Languag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Language region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English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Asi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Europea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MidEa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Englis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3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Mandari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Hindi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Cantone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Vietname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Urdu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Tami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Chine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Nepali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Indones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Kore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Japane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Kannad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Punjabi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Tagalo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Bengali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Filipin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Hokkie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Mala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Malayalam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Singhale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Bengali (Bangla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Burme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La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Sinhalees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Sinhale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lastRenderedPageBreak/>
              <w:t>Bahasa Malaysi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Bang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Chinese and Vietname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English and Japane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 xml:space="preserve">English, </w:t>
            </w: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cantones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Filipino, Englis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Gujarati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Sinhal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Telugu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Thai/ Englis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Urdu/Hindi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Spanis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Greek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Ital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Germ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Portugue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Russ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Frenc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Macedon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Polis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Serb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Dutc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Armen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Croat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Finnis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Hungar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Roman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Alban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Bosn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Czech Langu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Dansih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English and Dutc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English and Serb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English, Finnis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English/Armen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lastRenderedPageBreak/>
              <w:t>English/Russ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French/</w:t>
            </w: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english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Greek/Englis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Malte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Mied</w:t>
            </w:r>
            <w:proofErr w:type="spellEnd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 xml:space="preserve"> English + Spanis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russia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serbian</w:t>
            </w:r>
            <w:proofErr w:type="spellEnd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/</w:t>
            </w: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bosnia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Sloven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spanish</w:t>
            </w:r>
            <w:proofErr w:type="spellEnd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/</w:t>
            </w: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english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Arabi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Farsi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Pers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Turkis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Arabic and Englis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english</w:t>
            </w:r>
            <w:proofErr w:type="spellEnd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 xml:space="preserve"> &amp; </w:t>
            </w: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arabic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english</w:t>
            </w:r>
            <w:proofErr w:type="spellEnd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 xml:space="preserve"> and </w:t>
            </w: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turkish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Persian/Englis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Afrikaan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Ausla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Maori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Sho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Creo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Fiji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Hebrew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Khm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Pasht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Samo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proofErr w:type="spellStart"/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Telegu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Teochew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Visay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03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2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808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656E05" w:rsidRPr="00627861" w:rsidTr="002621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Percentag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2.6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3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8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6E05" w:rsidRPr="00627861" w:rsidRDefault="00656E05" w:rsidP="002621E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78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.0%</w:t>
            </w:r>
          </w:p>
        </w:tc>
      </w:tr>
    </w:tbl>
    <w:p w:rsidR="008A79C6" w:rsidRPr="00656E05" w:rsidRDefault="008A79C6" w:rsidP="00656E05">
      <w:bookmarkStart w:id="0" w:name="_GoBack"/>
      <w:bookmarkEnd w:id="0"/>
    </w:p>
    <w:sectPr w:rsidR="008A79C6" w:rsidRPr="00656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9C6"/>
    <w:rsid w:val="00147264"/>
    <w:rsid w:val="00656E05"/>
    <w:rsid w:val="008A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1</Words>
  <Characters>2292</Characters>
  <Application>Microsoft Office Word</Application>
  <DocSecurity>0</DocSecurity>
  <Lines>19</Lines>
  <Paragraphs>5</Paragraphs>
  <ScaleCrop>false</ScaleCrop>
  <Company>SPi Global</Company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2</cp:revision>
  <dcterms:created xsi:type="dcterms:W3CDTF">2020-02-07T16:53:00Z</dcterms:created>
  <dcterms:modified xsi:type="dcterms:W3CDTF">2020-02-07T16:55:00Z</dcterms:modified>
</cp:coreProperties>
</file>